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6BCC2" w14:textId="1CEE29B8" w:rsidR="00134706" w:rsidRDefault="000E09CA" w:rsidP="00657A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57A5B" w:rsidRPr="00657A5B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657A5B" w:rsidRPr="00657A5B">
        <w:rPr>
          <w:rFonts w:ascii="Times New Roman" w:hAnsi="Times New Roman" w:cs="Times New Roman"/>
          <w:sz w:val="24"/>
          <w:szCs w:val="24"/>
        </w:rPr>
        <w:t xml:space="preserve"> Summary of the incidence and mortality of stroke in China from 1990 to 2019</w:t>
      </w:r>
    </w:p>
    <w:p w14:paraId="671F81AB" w14:textId="3EBE760E" w:rsidR="00D72864" w:rsidRDefault="00D72864" w:rsidP="00657A5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8364" w:type="dxa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5"/>
        <w:gridCol w:w="1686"/>
        <w:gridCol w:w="1633"/>
        <w:gridCol w:w="68"/>
      </w:tblGrid>
      <w:tr w:rsidR="00D72864" w14:paraId="74967919" w14:textId="77777777" w:rsidTr="00D7286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</w:tcBorders>
            <w:shd w:val="clear" w:color="auto" w:fill="auto"/>
          </w:tcPr>
          <w:p w14:paraId="15AD7B69" w14:textId="77777777" w:rsidR="00D72864" w:rsidRDefault="00D72864" w:rsidP="00657A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7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0D5BCFE4" w14:textId="7AE0CA18" w:rsidR="00D72864" w:rsidRDefault="00D72864" w:rsidP="00D72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idence</w:t>
            </w:r>
          </w:p>
        </w:tc>
        <w:tc>
          <w:tcPr>
            <w:tcW w:w="3319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2699C7E6" w14:textId="7D5F03E1" w:rsidR="00D72864" w:rsidRDefault="00D72864" w:rsidP="00D7286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tality</w:t>
            </w:r>
          </w:p>
        </w:tc>
      </w:tr>
      <w:tr w:rsidR="00D72864" w14:paraId="3D86ACBB" w14:textId="77777777" w:rsidTr="00D72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4BB0BD46" w14:textId="77777777" w:rsidR="00D72864" w:rsidRDefault="00D72864" w:rsidP="00D728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1EA5E80" w14:textId="77777777" w:rsidR="00D72864" w:rsidRDefault="00D72864" w:rsidP="00F52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s</w:t>
            </w:r>
          </w:p>
          <w:p w14:paraId="565A16BF" w14:textId="1556E73F" w:rsidR="00D72864" w:rsidRDefault="00D72864" w:rsidP="00F52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 UI)</w:t>
            </w:r>
          </w:p>
        </w:tc>
        <w:tc>
          <w:tcPr>
            <w:tcW w:w="1701" w:type="dxa"/>
            <w:shd w:val="clear" w:color="auto" w:fill="auto"/>
          </w:tcPr>
          <w:p w14:paraId="3657B450" w14:textId="77777777" w:rsidR="00D72864" w:rsidRDefault="00D72864" w:rsidP="00F52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  <w:p w14:paraId="592781F0" w14:textId="05DB1B72" w:rsidR="00D72864" w:rsidRDefault="00D72864" w:rsidP="00F52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 UI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7134F6A" w14:textId="77777777" w:rsidR="00D72864" w:rsidRDefault="00D72864" w:rsidP="00F52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bers</w:t>
            </w:r>
          </w:p>
          <w:p w14:paraId="5BB0CB3F" w14:textId="3ADA9F9A" w:rsidR="00D72864" w:rsidRDefault="00D72864" w:rsidP="00F52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 UI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916F037" w14:textId="77777777" w:rsidR="00D72864" w:rsidRDefault="00D72864" w:rsidP="00F52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  <w:p w14:paraId="287221C8" w14:textId="500A1CF6" w:rsidR="00D72864" w:rsidRDefault="00D72864" w:rsidP="00F52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% UI)</w:t>
            </w:r>
          </w:p>
        </w:tc>
      </w:tr>
      <w:tr w:rsidR="00D72864" w14:paraId="253F842F" w14:textId="77777777" w:rsidTr="00D72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29D48D0" w14:textId="5F7D3813" w:rsidR="00D72864" w:rsidRDefault="00D72864" w:rsidP="00D728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</w:tc>
        <w:tc>
          <w:tcPr>
            <w:tcW w:w="1701" w:type="dxa"/>
            <w:shd w:val="clear" w:color="auto" w:fill="auto"/>
          </w:tcPr>
          <w:p w14:paraId="16FF4D53" w14:textId="77777777" w:rsidR="00D72864" w:rsidRDefault="00D72864" w:rsidP="00F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B462312" w14:textId="77777777" w:rsidR="00D72864" w:rsidRDefault="00D72864" w:rsidP="00F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2CBC530A" w14:textId="77777777" w:rsidR="00D72864" w:rsidRDefault="00D72864" w:rsidP="00F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4FCA76E1" w14:textId="77777777" w:rsidR="00D72864" w:rsidRDefault="00D72864" w:rsidP="00F52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617" w14:paraId="7C4E1078" w14:textId="77777777" w:rsidTr="00D72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10BECEE0" w14:textId="585ABAFB" w:rsidR="00113617" w:rsidRPr="00E63A3F" w:rsidRDefault="00113617" w:rsidP="0011361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3A3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</w:t>
            </w:r>
            <w:r w:rsidRPr="00E63A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ales</w:t>
            </w:r>
          </w:p>
        </w:tc>
        <w:tc>
          <w:tcPr>
            <w:tcW w:w="1701" w:type="dxa"/>
            <w:shd w:val="clear" w:color="auto" w:fill="auto"/>
          </w:tcPr>
          <w:p w14:paraId="19CA1AB2" w14:textId="58BEEC0E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m</w:t>
            </w:r>
          </w:p>
          <w:p w14:paraId="03132C03" w14:textId="4376013D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-0.9)</w:t>
            </w:r>
          </w:p>
        </w:tc>
        <w:tc>
          <w:tcPr>
            <w:tcW w:w="1701" w:type="dxa"/>
            <w:shd w:val="clear" w:color="auto" w:fill="auto"/>
          </w:tcPr>
          <w:p w14:paraId="27B1A8C7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  <w:p w14:paraId="118C3141" w14:textId="1BE7B7DD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2.1-245.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7E93B43" w14:textId="7E49EDEE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m</w:t>
            </w:r>
          </w:p>
          <w:p w14:paraId="4A4A4D00" w14:textId="2016BB1D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-0.7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F26079E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.2</w:t>
            </w:r>
          </w:p>
          <w:p w14:paraId="1F78E74C" w14:textId="798D597A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1.7-224.2)</w:t>
            </w:r>
          </w:p>
        </w:tc>
      </w:tr>
      <w:tr w:rsidR="00113617" w14:paraId="2B65C8A9" w14:textId="77777777" w:rsidTr="00D72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9DABED5" w14:textId="44C55397" w:rsidR="00113617" w:rsidRPr="00E63A3F" w:rsidRDefault="00113617" w:rsidP="0011361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3A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s</w:t>
            </w:r>
          </w:p>
        </w:tc>
        <w:tc>
          <w:tcPr>
            <w:tcW w:w="1701" w:type="dxa"/>
            <w:shd w:val="clear" w:color="auto" w:fill="auto"/>
          </w:tcPr>
          <w:p w14:paraId="2A80AC43" w14:textId="2E56BCE3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m</w:t>
            </w:r>
          </w:p>
          <w:p w14:paraId="37D7D94E" w14:textId="645F6556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-1.0)</w:t>
            </w:r>
          </w:p>
        </w:tc>
        <w:tc>
          <w:tcPr>
            <w:tcW w:w="1701" w:type="dxa"/>
            <w:shd w:val="clear" w:color="auto" w:fill="auto"/>
          </w:tcPr>
          <w:p w14:paraId="49EC694F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  <w:p w14:paraId="6EB85CB3" w14:textId="0C1BB1F8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.8-257.3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4553898" w14:textId="783BE4C2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m</w:t>
            </w:r>
          </w:p>
          <w:p w14:paraId="31C9374A" w14:textId="3A59E41A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-0.8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1099433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.3 </w:t>
            </w:r>
          </w:p>
          <w:p w14:paraId="0F5AD9E4" w14:textId="51462B5E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2.6-286.8)</w:t>
            </w:r>
          </w:p>
        </w:tc>
      </w:tr>
      <w:tr w:rsidR="00113617" w14:paraId="0D621897" w14:textId="77777777" w:rsidTr="00D72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B8593E3" w14:textId="4CBB688A" w:rsidR="00113617" w:rsidRPr="00E63A3F" w:rsidRDefault="00113617" w:rsidP="0011361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</w:t>
            </w:r>
          </w:p>
        </w:tc>
        <w:tc>
          <w:tcPr>
            <w:tcW w:w="1701" w:type="dxa"/>
            <w:shd w:val="clear" w:color="auto" w:fill="auto"/>
          </w:tcPr>
          <w:p w14:paraId="07AA7422" w14:textId="6D9AFE4E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m</w:t>
            </w:r>
          </w:p>
          <w:p w14:paraId="2E874215" w14:textId="725B6AD6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-2.0)</w:t>
            </w:r>
          </w:p>
        </w:tc>
        <w:tc>
          <w:tcPr>
            <w:tcW w:w="1701" w:type="dxa"/>
            <w:shd w:val="clear" w:color="auto" w:fill="auto"/>
          </w:tcPr>
          <w:p w14:paraId="071DBAE2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</w:p>
          <w:p w14:paraId="15FEF892" w14:textId="44A5A8FF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6.8-249.6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FFB6326" w14:textId="35751472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m</w:t>
            </w:r>
          </w:p>
          <w:p w14:paraId="7192C3D1" w14:textId="5F6C0515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-1.5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EBE21EF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  <w:p w14:paraId="266F0D68" w14:textId="06B752D1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7.6-243.8)</w:t>
            </w:r>
          </w:p>
        </w:tc>
      </w:tr>
      <w:tr w:rsidR="00113617" w14:paraId="66A97749" w14:textId="77777777" w:rsidTr="00D72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7ACFC426" w14:textId="33ABFB84" w:rsidR="00113617" w:rsidRDefault="00113617" w:rsidP="00113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701" w:type="dxa"/>
            <w:shd w:val="clear" w:color="auto" w:fill="auto"/>
          </w:tcPr>
          <w:p w14:paraId="0FA4CDF5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07DF610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3B559749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5D998C55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617" w14:paraId="6ED7C1C8" w14:textId="77777777" w:rsidTr="00D72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E5226A1" w14:textId="05B13E08" w:rsidR="00113617" w:rsidRPr="00E63A3F" w:rsidRDefault="00113617" w:rsidP="0011361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3A3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</w:t>
            </w:r>
            <w:r w:rsidRPr="00E63A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ales</w:t>
            </w:r>
          </w:p>
        </w:tc>
        <w:tc>
          <w:tcPr>
            <w:tcW w:w="1701" w:type="dxa"/>
            <w:shd w:val="clear" w:color="auto" w:fill="auto"/>
          </w:tcPr>
          <w:p w14:paraId="5017F760" w14:textId="628BA90B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m</w:t>
            </w:r>
          </w:p>
          <w:p w14:paraId="00A0B2AD" w14:textId="47F10290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-1.3)</w:t>
            </w:r>
          </w:p>
        </w:tc>
        <w:tc>
          <w:tcPr>
            <w:tcW w:w="1701" w:type="dxa"/>
            <w:shd w:val="clear" w:color="auto" w:fill="auto"/>
          </w:tcPr>
          <w:p w14:paraId="5E9AC583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  <w:p w14:paraId="2FF35590" w14:textId="5F341B7A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7.1-249.2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7B7285F" w14:textId="783C26D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m</w:t>
            </w:r>
          </w:p>
          <w:p w14:paraId="2526506E" w14:textId="5771B539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-0.8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53DB69C0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  <w:p w14:paraId="49E84624" w14:textId="71C18C56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1.0-191.8)</w:t>
            </w:r>
          </w:p>
        </w:tc>
      </w:tr>
      <w:tr w:rsidR="00113617" w14:paraId="249A737F" w14:textId="77777777" w:rsidTr="00D72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63210FC" w14:textId="5E568F3B" w:rsidR="00113617" w:rsidRPr="00E63A3F" w:rsidRDefault="00113617" w:rsidP="0011361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3A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s</w:t>
            </w:r>
          </w:p>
        </w:tc>
        <w:tc>
          <w:tcPr>
            <w:tcW w:w="1701" w:type="dxa"/>
            <w:shd w:val="clear" w:color="auto" w:fill="auto"/>
          </w:tcPr>
          <w:p w14:paraId="5B57C234" w14:textId="608D12CE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m</w:t>
            </w:r>
          </w:p>
          <w:p w14:paraId="29C29327" w14:textId="4BD34A24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-1.3)</w:t>
            </w:r>
          </w:p>
        </w:tc>
        <w:tc>
          <w:tcPr>
            <w:tcW w:w="1701" w:type="dxa"/>
            <w:shd w:val="clear" w:color="auto" w:fill="auto"/>
          </w:tcPr>
          <w:p w14:paraId="49F7C62E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  <w:p w14:paraId="2893FF75" w14:textId="77837A7A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6.9-271.8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C9685CF" w14:textId="229373C8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m</w:t>
            </w:r>
          </w:p>
          <w:p w14:paraId="50BBFF7F" w14:textId="1569E945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-1.0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33ACEBA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  <w:p w14:paraId="57459CBA" w14:textId="48737580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2.6-268.3)</w:t>
            </w:r>
          </w:p>
        </w:tc>
      </w:tr>
      <w:tr w:rsidR="00113617" w14:paraId="47610ECC" w14:textId="77777777" w:rsidTr="00D72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156BCA5" w14:textId="2AD73CA6" w:rsidR="00113617" w:rsidRPr="00E63A3F" w:rsidRDefault="00113617" w:rsidP="0011361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</w:t>
            </w:r>
          </w:p>
        </w:tc>
        <w:tc>
          <w:tcPr>
            <w:tcW w:w="1701" w:type="dxa"/>
            <w:shd w:val="clear" w:color="auto" w:fill="auto"/>
          </w:tcPr>
          <w:p w14:paraId="450D1BFB" w14:textId="7CAB65AE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 m</w:t>
            </w:r>
          </w:p>
          <w:p w14:paraId="078FD598" w14:textId="66E5D7BE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-2.6)</w:t>
            </w:r>
          </w:p>
        </w:tc>
        <w:tc>
          <w:tcPr>
            <w:tcW w:w="1701" w:type="dxa"/>
            <w:shd w:val="clear" w:color="auto" w:fill="auto"/>
          </w:tcPr>
          <w:p w14:paraId="5628712D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  <w:p w14:paraId="3401DEEB" w14:textId="0F93EA28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5.6-258.6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C496C6E" w14:textId="351DE532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 m</w:t>
            </w:r>
          </w:p>
          <w:p w14:paraId="46D1A7C6" w14:textId="01E84E76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-1.9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C64B496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.0</w:t>
            </w:r>
          </w:p>
          <w:p w14:paraId="741E3EED" w14:textId="10BBBFB2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4.4-221.5)</w:t>
            </w:r>
          </w:p>
        </w:tc>
      </w:tr>
      <w:tr w:rsidR="00113617" w14:paraId="0CFD08E8" w14:textId="77777777" w:rsidTr="00D72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27F3DE82" w14:textId="1A51AF4E" w:rsidR="00113617" w:rsidRDefault="00113617" w:rsidP="00113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701" w:type="dxa"/>
            <w:shd w:val="clear" w:color="auto" w:fill="auto"/>
          </w:tcPr>
          <w:p w14:paraId="51ABE124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49E8F998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09BC1C0E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108D04C7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617" w14:paraId="41DE8603" w14:textId="77777777" w:rsidTr="00D72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932FB8E" w14:textId="19F11034" w:rsidR="00113617" w:rsidRPr="00E63A3F" w:rsidRDefault="00113617" w:rsidP="0011361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3A3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</w:t>
            </w:r>
            <w:r w:rsidRPr="00E63A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ales</w:t>
            </w:r>
          </w:p>
        </w:tc>
        <w:tc>
          <w:tcPr>
            <w:tcW w:w="1701" w:type="dxa"/>
            <w:shd w:val="clear" w:color="auto" w:fill="auto"/>
          </w:tcPr>
          <w:p w14:paraId="4D00187D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m</w:t>
            </w:r>
          </w:p>
          <w:p w14:paraId="13E951ED" w14:textId="17B85AF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-1.6)</w:t>
            </w:r>
          </w:p>
        </w:tc>
        <w:tc>
          <w:tcPr>
            <w:tcW w:w="1701" w:type="dxa"/>
            <w:shd w:val="clear" w:color="auto" w:fill="auto"/>
          </w:tcPr>
          <w:p w14:paraId="65E95649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.7</w:t>
            </w:r>
          </w:p>
          <w:p w14:paraId="78F8B4AE" w14:textId="7A516011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5.4-223.9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50F685D" w14:textId="0D7A319A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m</w:t>
            </w:r>
          </w:p>
          <w:p w14:paraId="78387144" w14:textId="1C058674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-0.9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1FCDDF8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  <w:p w14:paraId="285E39DC" w14:textId="5666E0FC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5.0-243.1)</w:t>
            </w:r>
          </w:p>
        </w:tc>
      </w:tr>
      <w:tr w:rsidR="00113617" w14:paraId="045F679F" w14:textId="77777777" w:rsidTr="00D72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08C1FC0" w14:textId="0767FAED" w:rsidR="00113617" w:rsidRPr="00E63A3F" w:rsidRDefault="00113617" w:rsidP="0011361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3A3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</w:t>
            </w:r>
            <w:r w:rsidRPr="00E63A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es</w:t>
            </w:r>
          </w:p>
        </w:tc>
        <w:tc>
          <w:tcPr>
            <w:tcW w:w="1701" w:type="dxa"/>
            <w:shd w:val="clear" w:color="auto" w:fill="auto"/>
          </w:tcPr>
          <w:p w14:paraId="6E98C48D" w14:textId="0BB9BDF4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m</w:t>
            </w:r>
          </w:p>
          <w:p w14:paraId="1AAAA72C" w14:textId="07D2EC06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-1.6)</w:t>
            </w:r>
          </w:p>
        </w:tc>
        <w:tc>
          <w:tcPr>
            <w:tcW w:w="1701" w:type="dxa"/>
            <w:shd w:val="clear" w:color="auto" w:fill="auto"/>
          </w:tcPr>
          <w:p w14:paraId="0DB9A445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.7</w:t>
            </w:r>
          </w:p>
          <w:p w14:paraId="1FDC1316" w14:textId="6FAE8312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8.0-234.0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B24007F" w14:textId="7E6DE849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m</w:t>
            </w:r>
          </w:p>
          <w:p w14:paraId="58D4F8A3" w14:textId="00D4658B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-1.2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161B176" w14:textId="27711D24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1</w:t>
            </w:r>
          </w:p>
          <w:p w14:paraId="7D536BE7" w14:textId="75CC76C3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6.9-144.2)</w:t>
            </w:r>
          </w:p>
        </w:tc>
      </w:tr>
      <w:tr w:rsidR="00113617" w14:paraId="14B83234" w14:textId="77777777" w:rsidTr="00D72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52F39E1C" w14:textId="0F554AC9" w:rsidR="00113617" w:rsidRPr="00E63A3F" w:rsidRDefault="00113617" w:rsidP="0011361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</w:t>
            </w:r>
          </w:p>
        </w:tc>
        <w:tc>
          <w:tcPr>
            <w:tcW w:w="1701" w:type="dxa"/>
            <w:shd w:val="clear" w:color="auto" w:fill="auto"/>
          </w:tcPr>
          <w:p w14:paraId="6145D165" w14:textId="2D1B9974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 m</w:t>
            </w:r>
          </w:p>
          <w:p w14:paraId="67056B1E" w14:textId="71301EC8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-3.2)</w:t>
            </w:r>
          </w:p>
        </w:tc>
        <w:tc>
          <w:tcPr>
            <w:tcW w:w="1701" w:type="dxa"/>
            <w:shd w:val="clear" w:color="auto" w:fill="auto"/>
          </w:tcPr>
          <w:p w14:paraId="305AB583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.0</w:t>
            </w:r>
          </w:p>
          <w:p w14:paraId="55EB3AA9" w14:textId="26C1211B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.1-226.4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9FFE59F" w14:textId="2BA87D78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 m</w:t>
            </w:r>
          </w:p>
          <w:p w14:paraId="3C363A4A" w14:textId="779EB8B3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-2.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3821EF27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  <w:p w14:paraId="0766FB02" w14:textId="75207124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0.2-176.8)</w:t>
            </w:r>
          </w:p>
        </w:tc>
      </w:tr>
      <w:tr w:rsidR="00113617" w14:paraId="7CE75BEC" w14:textId="77777777" w:rsidTr="00D728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7A703F1" w14:textId="4E120A4E" w:rsidR="00113617" w:rsidRDefault="00113617" w:rsidP="001136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701" w:type="dxa"/>
            <w:shd w:val="clear" w:color="auto" w:fill="auto"/>
          </w:tcPr>
          <w:p w14:paraId="0D4F2506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04BFCF2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6E33985E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14:paraId="4C6940CA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3617" w14:paraId="54DE36DC" w14:textId="77777777" w:rsidTr="00D72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02A4208A" w14:textId="7E1C6898" w:rsidR="00113617" w:rsidRPr="00E63A3F" w:rsidRDefault="00113617" w:rsidP="0011361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3A3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</w:t>
            </w:r>
            <w:r w:rsidRPr="00E63A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males</w:t>
            </w:r>
          </w:p>
        </w:tc>
        <w:tc>
          <w:tcPr>
            <w:tcW w:w="1701" w:type="dxa"/>
            <w:shd w:val="clear" w:color="auto" w:fill="auto"/>
          </w:tcPr>
          <w:p w14:paraId="3C5CE34B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m</w:t>
            </w:r>
          </w:p>
          <w:p w14:paraId="6D8101AE" w14:textId="06989EED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-2.3)</w:t>
            </w:r>
          </w:p>
        </w:tc>
        <w:tc>
          <w:tcPr>
            <w:tcW w:w="1701" w:type="dxa"/>
            <w:shd w:val="clear" w:color="auto" w:fill="auto"/>
          </w:tcPr>
          <w:p w14:paraId="1AE14020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  <w:p w14:paraId="092A6F38" w14:textId="2923F5C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9.6-225.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46B65D8E" w14:textId="34717186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 m</w:t>
            </w:r>
          </w:p>
          <w:p w14:paraId="3BF97D41" w14:textId="7AC477E1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-1.1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26E56321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  <w:p w14:paraId="6D46EC25" w14:textId="7CBB19FE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.8-117.0)</w:t>
            </w:r>
          </w:p>
        </w:tc>
      </w:tr>
      <w:tr w:rsidR="00113617" w14:paraId="79639B0A" w14:textId="77777777" w:rsidTr="00E63A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</w:tcPr>
          <w:p w14:paraId="615397D0" w14:textId="284F6C0C" w:rsidR="00113617" w:rsidRPr="00E63A3F" w:rsidRDefault="00113617" w:rsidP="0011361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63A3F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</w:t>
            </w:r>
            <w:r w:rsidRPr="00E63A3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es</w:t>
            </w:r>
          </w:p>
        </w:tc>
        <w:tc>
          <w:tcPr>
            <w:tcW w:w="1701" w:type="dxa"/>
            <w:shd w:val="clear" w:color="auto" w:fill="auto"/>
          </w:tcPr>
          <w:p w14:paraId="0E405F37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 m</w:t>
            </w:r>
          </w:p>
          <w:p w14:paraId="5EF3ECD7" w14:textId="4BEE00CD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-2.2)</w:t>
            </w:r>
          </w:p>
        </w:tc>
        <w:tc>
          <w:tcPr>
            <w:tcW w:w="1701" w:type="dxa"/>
            <w:shd w:val="clear" w:color="auto" w:fill="auto"/>
          </w:tcPr>
          <w:p w14:paraId="1426642B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.7</w:t>
            </w:r>
          </w:p>
          <w:p w14:paraId="4ED1CB9F" w14:textId="11FE3286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5.8-239.3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6B790CD9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m</w:t>
            </w:r>
          </w:p>
          <w:p w14:paraId="617D7298" w14:textId="1DEECD7B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-1.5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09CD8276" w14:textId="77777777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  <w:p w14:paraId="24A21746" w14:textId="744F52CE" w:rsidR="00113617" w:rsidRDefault="00113617" w:rsidP="001136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1.8-200.1)</w:t>
            </w:r>
          </w:p>
        </w:tc>
      </w:tr>
      <w:tr w:rsidR="00113617" w14:paraId="436C3813" w14:textId="77777777" w:rsidTr="00D728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12" w:space="0" w:color="auto"/>
            </w:tcBorders>
            <w:shd w:val="clear" w:color="auto" w:fill="auto"/>
          </w:tcPr>
          <w:p w14:paraId="4EF29855" w14:textId="2F056559" w:rsidR="00113617" w:rsidRPr="00E63A3F" w:rsidRDefault="00113617" w:rsidP="0011361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305C9B9F" w14:textId="5ED25304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 m</w:t>
            </w:r>
          </w:p>
          <w:p w14:paraId="4BCADC5B" w14:textId="6E9F3B60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-4.5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3F79EA47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.8</w:t>
            </w:r>
          </w:p>
          <w:p w14:paraId="407462FB" w14:textId="2884CE43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6.9-230.8)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542DFEF9" w14:textId="63066D7A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 m</w:t>
            </w:r>
          </w:p>
          <w:p w14:paraId="4C05FB71" w14:textId="515597EF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-2.5)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9535D59" w14:textId="77777777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  <w:p w14:paraId="1C8C0A1A" w14:textId="17029259" w:rsidR="00113617" w:rsidRDefault="00113617" w:rsidP="001136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0.2-144.8)</w:t>
            </w:r>
          </w:p>
        </w:tc>
      </w:tr>
    </w:tbl>
    <w:p w14:paraId="2BC3D75F" w14:textId="03B78871" w:rsidR="00D72864" w:rsidRPr="00D72864" w:rsidRDefault="00D72864" w:rsidP="00657A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I, </w:t>
      </w:r>
      <w:r w:rsidRPr="008E1D0F">
        <w:rPr>
          <w:rFonts w:ascii="Times New Roman" w:hAnsi="Times New Roman" w:cs="Times New Roman"/>
          <w:sz w:val="24"/>
          <w:szCs w:val="24"/>
        </w:rPr>
        <w:t>uncertainty intervals</w:t>
      </w:r>
      <w:r w:rsidR="00D416C5">
        <w:rPr>
          <w:rFonts w:ascii="Times New Roman" w:hAnsi="Times New Roman" w:cs="Times New Roman"/>
          <w:sz w:val="24"/>
          <w:szCs w:val="24"/>
        </w:rPr>
        <w:t>; m, million.</w:t>
      </w:r>
    </w:p>
    <w:sectPr w:rsidR="00D72864" w:rsidRPr="00D728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9DEB6" w14:textId="77777777" w:rsidR="0045263D" w:rsidRDefault="0045263D" w:rsidP="00D72864">
      <w:r>
        <w:separator/>
      </w:r>
    </w:p>
  </w:endnote>
  <w:endnote w:type="continuationSeparator" w:id="0">
    <w:p w14:paraId="0A7CB94B" w14:textId="77777777" w:rsidR="0045263D" w:rsidRDefault="0045263D" w:rsidP="00D72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9BB63" w14:textId="77777777" w:rsidR="0045263D" w:rsidRDefault="0045263D" w:rsidP="00D72864">
      <w:r>
        <w:separator/>
      </w:r>
    </w:p>
  </w:footnote>
  <w:footnote w:type="continuationSeparator" w:id="0">
    <w:p w14:paraId="6142451F" w14:textId="77777777" w:rsidR="0045263D" w:rsidRDefault="0045263D" w:rsidP="00D728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706"/>
    <w:rsid w:val="000E09CA"/>
    <w:rsid w:val="00113617"/>
    <w:rsid w:val="00134706"/>
    <w:rsid w:val="00140C0D"/>
    <w:rsid w:val="001B0087"/>
    <w:rsid w:val="0045263D"/>
    <w:rsid w:val="005C02AE"/>
    <w:rsid w:val="005F2A01"/>
    <w:rsid w:val="00600A63"/>
    <w:rsid w:val="00657A5B"/>
    <w:rsid w:val="006A2C67"/>
    <w:rsid w:val="006C7AE0"/>
    <w:rsid w:val="00CB2CF5"/>
    <w:rsid w:val="00D416C5"/>
    <w:rsid w:val="00D72864"/>
    <w:rsid w:val="00E63A3F"/>
    <w:rsid w:val="00F52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94DCFD"/>
  <w15:chartTrackingRefBased/>
  <w15:docId w15:val="{DBE65AD9-BDBC-4C17-A2A0-17AC131B9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6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8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8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864"/>
    <w:rPr>
      <w:sz w:val="18"/>
      <w:szCs w:val="18"/>
    </w:rPr>
  </w:style>
  <w:style w:type="table" w:styleId="a7">
    <w:name w:val="Table Grid"/>
    <w:basedOn w:val="a1"/>
    <w:uiPriority w:val="39"/>
    <w:rsid w:val="00D728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D7286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ong</dc:creator>
  <cp:keywords/>
  <dc:description/>
  <cp:lastModifiedBy>Sun Tong</cp:lastModifiedBy>
  <cp:revision>11</cp:revision>
  <dcterms:created xsi:type="dcterms:W3CDTF">2021-09-23T07:43:00Z</dcterms:created>
  <dcterms:modified xsi:type="dcterms:W3CDTF">2021-09-24T04:55:00Z</dcterms:modified>
</cp:coreProperties>
</file>